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9DA85" w14:textId="77777777" w:rsidR="00532FC0" w:rsidRPr="00873ADF" w:rsidRDefault="008438E6">
      <w:pPr>
        <w:spacing w:line="480" w:lineRule="auto"/>
        <w:jc w:val="center"/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14:paraId="4B810C10" w14:textId="4F932072" w:rsidR="00532FC0" w:rsidRPr="00873ADF" w:rsidRDefault="008438E6">
      <w:pPr>
        <w:spacing w:line="480" w:lineRule="auto"/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>Title:</w:t>
      </w:r>
      <w:bookmarkStart w:id="0" w:name="OLE_LINK13"/>
      <w:bookmarkStart w:id="1" w:name="_Hlk172386034"/>
      <w:bookmarkStart w:id="2" w:name="OLE_LINK3"/>
      <w:r w:rsidRPr="00873ADF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 xml:space="preserve"> T</w:t>
      </w:r>
      <w:bookmarkEnd w:id="0"/>
      <w:r w:rsidRPr="00873ADF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 xml:space="preserve">emporal changes </w:t>
      </w:r>
      <w:bookmarkEnd w:id="1"/>
      <w:r w:rsidRPr="00873ADF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>in Alzheimer’s disease-related biomarkers in the CSF of cognitively normal subjects at different ages</w:t>
      </w:r>
      <w:r w:rsidR="004E4159" w:rsidRPr="004E4159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>: the Chongqing Ageing and Dementia Study</w:t>
      </w:r>
    </w:p>
    <w:bookmarkEnd w:id="2"/>
    <w:p w14:paraId="30B8A34C" w14:textId="77777777" w:rsidR="00532FC0" w:rsidRPr="00873ADF" w:rsidRDefault="00532FC0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65D5A26" w14:textId="0E40090C" w:rsidR="00532FC0" w:rsidRPr="00873ADF" w:rsidRDefault="008438E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76362487"/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-Wei Li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#</w:t>
      </w:r>
      <w:proofErr w:type="gramEnd"/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ong-Yu Fan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,#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, Qi</w:t>
      </w:r>
      <w:r w:rsidR="00F829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829EF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Sun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#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, Lei-Kai Wang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5,#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ing-Qiang Huang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hong-Yuan Yu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ing-Yuan Tian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ing-Ying Shen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eng-Rong Tan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 Gui-Hua Zeng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 Fan Zeng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in Fan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en Wang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*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, Yan-Jiang Wang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,*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, Jun Wang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,6,*</w:t>
      </w:r>
    </w:p>
    <w:bookmarkEnd w:id="3"/>
    <w:p w14:paraId="36583ED8" w14:textId="77777777" w:rsidR="00532FC0" w:rsidRPr="00873ADF" w:rsidRDefault="008438E6">
      <w:pPr>
        <w:pStyle w:val="ad"/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1 </w:t>
      </w:r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Department of Neurology and Centre for Clinical Neuroscience, </w:t>
      </w:r>
      <w:proofErr w:type="spellStart"/>
      <w:r w:rsidRPr="00873ADF">
        <w:rPr>
          <w:rFonts w:ascii="Times New Roman" w:hAnsi="Times New Roman" w:cs="Times New Roman"/>
          <w:color w:val="000000" w:themeColor="text1"/>
          <w:sz w:val="24"/>
        </w:rPr>
        <w:t>Daping</w:t>
      </w:r>
      <w:proofErr w:type="spellEnd"/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 Hospital, Third Military Medical University, Chongqing, China. </w:t>
      </w:r>
    </w:p>
    <w:p w14:paraId="726FB28B" w14:textId="77777777" w:rsidR="00532FC0" w:rsidRPr="00873ADF" w:rsidRDefault="008438E6">
      <w:pPr>
        <w:pStyle w:val="ad"/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 Department of Neurology, The General Hospital of Western Theater Command, Chengdu, China.</w:t>
      </w:r>
    </w:p>
    <w:p w14:paraId="422162AD" w14:textId="77777777" w:rsidR="00532FC0" w:rsidRPr="00873ADF" w:rsidRDefault="008438E6">
      <w:pPr>
        <w:pStyle w:val="ad"/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 Department of Plateau Diseases, </w:t>
      </w:r>
      <w:proofErr w:type="spellStart"/>
      <w:r w:rsidRPr="00873ADF">
        <w:rPr>
          <w:rFonts w:ascii="Times New Roman" w:hAnsi="Times New Roman" w:cs="Times New Roman"/>
          <w:color w:val="000000" w:themeColor="text1"/>
          <w:sz w:val="24"/>
        </w:rPr>
        <w:t>Shigatse</w:t>
      </w:r>
      <w:proofErr w:type="spellEnd"/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 Branch, </w:t>
      </w:r>
      <w:proofErr w:type="spellStart"/>
      <w:r w:rsidRPr="00873ADF">
        <w:rPr>
          <w:rFonts w:ascii="Times New Roman" w:hAnsi="Times New Roman" w:cs="Times New Roman"/>
          <w:color w:val="000000" w:themeColor="text1"/>
          <w:sz w:val="24"/>
        </w:rPr>
        <w:t>Xinqiao</w:t>
      </w:r>
      <w:proofErr w:type="spellEnd"/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 Hospital, Third Military Medical University, </w:t>
      </w:r>
      <w:proofErr w:type="spellStart"/>
      <w:r w:rsidRPr="00873ADF">
        <w:rPr>
          <w:rFonts w:ascii="Times New Roman" w:hAnsi="Times New Roman" w:cs="Times New Roman"/>
          <w:color w:val="000000" w:themeColor="text1"/>
          <w:sz w:val="24"/>
        </w:rPr>
        <w:t>Shigatse</w:t>
      </w:r>
      <w:proofErr w:type="spellEnd"/>
      <w:r w:rsidRPr="00873ADF">
        <w:rPr>
          <w:rFonts w:ascii="Times New Roman" w:hAnsi="Times New Roman" w:cs="Times New Roman"/>
          <w:color w:val="000000" w:themeColor="text1"/>
          <w:sz w:val="24"/>
        </w:rPr>
        <w:t>, China.</w:t>
      </w:r>
    </w:p>
    <w:p w14:paraId="15D35B25" w14:textId="77777777" w:rsidR="00532FC0" w:rsidRPr="00873ADF" w:rsidRDefault="008438E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Anesthesiology, </w:t>
      </w:r>
      <w:proofErr w:type="spellStart"/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Daping</w:t>
      </w:r>
      <w:proofErr w:type="spellEnd"/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Third Military Medical University, Chongqing, China.</w:t>
      </w:r>
    </w:p>
    <w:p w14:paraId="685C5B2D" w14:textId="77777777" w:rsidR="00532FC0" w:rsidRPr="00873ADF" w:rsidRDefault="008438E6">
      <w:pPr>
        <w:pStyle w:val="ad"/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873ADF">
        <w:rPr>
          <w:rFonts w:ascii="Times New Roman" w:hAnsi="Times New Roman" w:cs="Times New Roman"/>
          <w:color w:val="000000" w:themeColor="text1"/>
          <w:sz w:val="24"/>
        </w:rPr>
        <w:t xml:space="preserve"> Department of Neurosurgery, The General Hospital of Western Theater Command, Chengdu, China.</w:t>
      </w:r>
    </w:p>
    <w:p w14:paraId="3A22CB27" w14:textId="77777777" w:rsidR="00532FC0" w:rsidRPr="00873ADF" w:rsidRDefault="008438E6">
      <w:pPr>
        <w:pStyle w:val="ad"/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6 </w:t>
      </w:r>
      <w:r w:rsidRPr="00873ADF">
        <w:rPr>
          <w:rFonts w:ascii="Times New Roman" w:hAnsi="Times New Roman" w:cs="Times New Roman"/>
          <w:color w:val="000000" w:themeColor="text1"/>
          <w:sz w:val="24"/>
        </w:rPr>
        <w:t>Chongqing Key Laboratory of Aging and Brain Diseases, Chongqing, China.</w:t>
      </w:r>
    </w:p>
    <w:p w14:paraId="63D87008" w14:textId="77777777" w:rsidR="00532FC0" w:rsidRPr="00873ADF" w:rsidRDefault="008438E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equally contributed to this study. </w:t>
      </w:r>
    </w:p>
    <w:p w14:paraId="014ECD15" w14:textId="77777777" w:rsidR="00532FC0" w:rsidRPr="00873ADF" w:rsidRDefault="008438E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532FC0" w:rsidRPr="00873AD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ence to: Yan-Jiang Wang, Email: </w:t>
      </w:r>
      <w:hyperlink r:id="rId8" w:history="1">
        <w:r w:rsidR="00532FC0" w:rsidRPr="00873ADF">
          <w:rPr>
            <w:rFonts w:ascii="Times New Roman" w:hAnsi="Times New Roman" w:cs="Times New Roman"/>
            <w:color w:val="000000" w:themeColor="text1"/>
            <w:sz w:val="24"/>
            <w:szCs w:val="24"/>
          </w:rPr>
          <w:t>yanjiang_wang@tmmu.edu.cn</w:t>
        </w:r>
      </w:hyperlink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Zhen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ang, Email: dpicuwz@tmmu.edu.cn; or Jun Wang, Email: </w:t>
      </w:r>
      <w:hyperlink r:id="rId9" w:history="1">
        <w:r w:rsidR="00532FC0" w:rsidRPr="00873ADF">
          <w:rPr>
            <w:rFonts w:ascii="Times New Roman" w:hAnsi="Times New Roman" w:cs="Times New Roman"/>
            <w:color w:val="000000" w:themeColor="text1"/>
            <w:sz w:val="24"/>
            <w:szCs w:val="24"/>
          </w:rPr>
          <w:t>qywangjun@163.com</w:t>
        </w:r>
      </w:hyperlink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804F621" w14:textId="14273D13" w:rsidR="00282774" w:rsidRPr="00873ADF" w:rsidRDefault="008438E6" w:rsidP="00E226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s</w:t>
      </w:r>
    </w:p>
    <w:p w14:paraId="7376EE00" w14:textId="45288C8D" w:rsidR="00532FC0" w:rsidRPr="00873ADF" w:rsidRDefault="008438E6" w:rsidP="00E2269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829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ELISA kits used in this study.</w:t>
      </w:r>
    </w:p>
    <w:tbl>
      <w:tblPr>
        <w:tblW w:w="1049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60"/>
        <w:gridCol w:w="3686"/>
        <w:gridCol w:w="1417"/>
        <w:gridCol w:w="1843"/>
        <w:gridCol w:w="1984"/>
      </w:tblGrid>
      <w:tr w:rsidR="00873ADF" w:rsidRPr="00873ADF" w14:paraId="7A122486" w14:textId="77777777" w:rsidTr="00E2269B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57B00" w14:textId="68D548B2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marker</w:t>
            </w:r>
            <w:r w:rsidR="00A61983"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C725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ELISA ki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C189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n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7A17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 number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AE2F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Dilution</w:t>
            </w:r>
          </w:p>
        </w:tc>
      </w:tr>
      <w:tr w:rsidR="00873ADF" w:rsidRPr="00873ADF" w14:paraId="0A05B4B3" w14:textId="77777777" w:rsidTr="00E2269B">
        <w:trPr>
          <w:trHeight w:val="5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201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E70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NNOTEST® β-</w:t>
            </w: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MYLOID(</w:t>
            </w:r>
            <w:proofErr w:type="gramEnd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4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DAD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ujirebi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C43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58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8F2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ithout dilution</w:t>
            </w:r>
          </w:p>
        </w:tc>
      </w:tr>
      <w:tr w:rsidR="00873ADF" w:rsidRPr="00873ADF" w14:paraId="124F5560" w14:textId="77777777" w:rsidTr="00E2269B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FA7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6CF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NNOTEST® β-</w:t>
            </w: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MYLOID(</w:t>
            </w:r>
            <w:proofErr w:type="gramEnd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-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03D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ujirebi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534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DAB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 fold</w:t>
            </w:r>
            <w:proofErr w:type="gramEnd"/>
          </w:p>
        </w:tc>
      </w:tr>
      <w:tr w:rsidR="00873ADF" w:rsidRPr="00873ADF" w14:paraId="4E4CD07F" w14:textId="77777777" w:rsidTr="00E2269B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09A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-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69C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INNOTEST® PHOSPHO-TAU (181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21D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ujirebi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D1D5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BB35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ithout dilution</w:t>
            </w:r>
          </w:p>
        </w:tc>
      </w:tr>
      <w:tr w:rsidR="00873ADF" w:rsidRPr="00873ADF" w14:paraId="383922C6" w14:textId="77777777" w:rsidTr="00E2269B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75B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0F0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INNOTEST® </w:t>
            </w: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TAU</w:t>
            </w:r>
            <w:proofErr w:type="spellEnd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4AB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ujirebi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6F9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5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024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ithout dilution</w:t>
            </w:r>
          </w:p>
        </w:tc>
      </w:tr>
      <w:tr w:rsidR="00873ADF" w:rsidRPr="00873ADF" w14:paraId="33CF98C8" w14:textId="77777777" w:rsidTr="00E2269B">
        <w:trPr>
          <w:trHeight w:val="8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D16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7311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Human Enolase 2/Neuron-specific Enolase </w:t>
            </w: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Quantikine</w:t>
            </w:r>
            <w:proofErr w:type="spellEnd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ELISA 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448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&amp;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7285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EN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32F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 fold</w:t>
            </w:r>
            <w:proofErr w:type="gramEnd"/>
          </w:p>
        </w:tc>
      </w:tr>
      <w:tr w:rsidR="00873ADF" w:rsidRPr="00873ADF" w14:paraId="7B2210D7" w14:textId="77777777" w:rsidTr="00E2269B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0314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-FAB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E89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uman H-FABP ELISA 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9A6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ycul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A402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K4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AFD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ithout dilution</w:t>
            </w:r>
          </w:p>
        </w:tc>
      </w:tr>
      <w:tr w:rsidR="00873ADF" w:rsidRPr="00873ADF" w14:paraId="506224D1" w14:textId="77777777" w:rsidTr="00E2269B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EF5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5B95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uman VILIP-1 ELISA 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680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iovend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9D8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D191119200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A7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ithout dilution</w:t>
            </w:r>
          </w:p>
        </w:tc>
      </w:tr>
      <w:tr w:rsidR="00873ADF" w:rsidRPr="00873ADF" w14:paraId="2D3B3E82" w14:textId="77777777" w:rsidTr="00E2269B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3AB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7C8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uman CHI3L1 ELISA 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9B1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aybio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9CF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LH-CHI3L1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9BB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0 fold</w:t>
            </w:r>
            <w:proofErr w:type="gramEnd"/>
          </w:p>
        </w:tc>
      </w:tr>
      <w:tr w:rsidR="00873ADF" w:rsidRPr="00873ADF" w14:paraId="3881F9E4" w14:textId="77777777" w:rsidTr="00E2269B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D871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1516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uman TREM2 ELISA Ki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BA00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rigobi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7D3D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RG8163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68CB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 fold</w:t>
            </w:r>
            <w:proofErr w:type="gramEnd"/>
          </w:p>
        </w:tc>
      </w:tr>
      <w:tr w:rsidR="00873ADF" w:rsidRPr="00873ADF" w14:paraId="3D8B56A4" w14:textId="77777777" w:rsidTr="00E2269B"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5C6163" w14:textId="77777777" w:rsidR="00532FC0" w:rsidRPr="00873ADF" w:rsidRDefault="008438E6" w:rsidP="00A6198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1110B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uman α-Synuclein (Colorimetric) ELISA K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BA4EB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  <w:p w14:paraId="576A71F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vance</w:t>
            </w:r>
            <w:proofErr w:type="spellEnd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3B08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441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81F0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 fold</w:t>
            </w:r>
            <w:proofErr w:type="gramEnd"/>
          </w:p>
        </w:tc>
      </w:tr>
    </w:tbl>
    <w:p w14:paraId="5DE53AC7" w14:textId="77777777" w:rsidR="00532FC0" w:rsidRPr="00873ADF" w:rsidRDefault="008438E6" w:rsidP="00A6490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he NFL levels were measured with an ultrasensitive single-molecule array (SIMOA) on a </w:t>
      </w:r>
      <w:proofErr w:type="spellStart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imoa</w:t>
      </w:r>
      <w:proofErr w:type="spellEnd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HD-1 </w:t>
      </w:r>
      <w:proofErr w:type="spellStart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nalyser</w:t>
      </w:r>
      <w:proofErr w:type="spellEnd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Quanterix</w:t>
      </w:r>
      <w:proofErr w:type="spellEnd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 Lexington, Massachusetts).</w:t>
      </w:r>
    </w:p>
    <w:p w14:paraId="3E0CD4FC" w14:textId="77777777" w:rsidR="00532FC0" w:rsidRPr="00873ADF" w:rsidRDefault="008438E6">
      <w:pPr>
        <w:tabs>
          <w:tab w:val="left" w:pos="480"/>
        </w:tabs>
        <w:rPr>
          <w:rFonts w:ascii="Times New Roman" w:hAnsi="Times New Roman" w:cs="Times New Roman"/>
          <w:color w:val="000000" w:themeColor="text1"/>
          <w:sz w:val="24"/>
          <w:szCs w:val="24"/>
        </w:rPr>
        <w:sectPr w:rsidR="00532FC0" w:rsidRPr="00873ADF" w:rsidSect="001C28C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D53A895" w14:textId="7C961A7F" w:rsidR="00532FC0" w:rsidRPr="00873ADF" w:rsidRDefault="00F829EF" w:rsidP="00FB2D4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ta </w:t>
      </w:r>
      <w:bookmarkStart w:id="4" w:name="OLE_LINK1"/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vailability</w:t>
      </w:r>
      <w:bookmarkEnd w:id="4"/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all variables</w:t>
      </w:r>
      <w:r w:rsidR="00F6094B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the missing data patterns</w:t>
      </w:r>
    </w:p>
    <w:tbl>
      <w:tblPr>
        <w:tblW w:w="8647" w:type="dxa"/>
        <w:tblInd w:w="-142" w:type="dxa"/>
        <w:tblLook w:val="04A0" w:firstRow="1" w:lastRow="0" w:firstColumn="1" w:lastColumn="0" w:noHBand="0" w:noVBand="1"/>
      </w:tblPr>
      <w:tblGrid>
        <w:gridCol w:w="2162"/>
        <w:gridCol w:w="1524"/>
        <w:gridCol w:w="1276"/>
        <w:gridCol w:w="992"/>
        <w:gridCol w:w="1418"/>
        <w:gridCol w:w="1275"/>
      </w:tblGrid>
      <w:tr w:rsidR="00873ADF" w:rsidRPr="00873ADF" w14:paraId="3C55DE68" w14:textId="77777777" w:rsidTr="00280C25">
        <w:trPr>
          <w:trHeight w:val="560"/>
        </w:trPr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9E24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omarkers or Demographic dat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BAB98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ε4+</w:t>
            </w:r>
            <w:r w:rsidRPr="00873AD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group 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2B737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ε4-</w:t>
            </w:r>
            <w:r w:rsidRPr="00873AD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roup 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BA061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(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49C8F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ssing number (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6BBF7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ssing ratio (%)</w:t>
            </w:r>
          </w:p>
        </w:tc>
      </w:tr>
      <w:tr w:rsidR="00873ADF" w:rsidRPr="00873ADF" w14:paraId="54903680" w14:textId="77777777" w:rsidTr="00280C25">
        <w:trPr>
          <w:trHeight w:val="310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06EF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DFC9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D72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77F7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0A30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1838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873ADF" w:rsidRPr="00873ADF" w14:paraId="320BA8B0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9F8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0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950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BE22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F0D8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338E26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E10F11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</w:tr>
      <w:tr w:rsidR="00873ADF" w:rsidRPr="00873ADF" w14:paraId="7704C3AE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338C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-tau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308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FE31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726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8694D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FC9C4A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873ADF" w:rsidRPr="00873ADF" w14:paraId="428062A8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F3B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tau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2638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066A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E2B4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BF733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710E8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</w:tr>
      <w:tr w:rsidR="00873ADF" w:rsidRPr="00873ADF" w14:paraId="1A966DB7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A0B8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9CF1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AB2F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F78C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4AF0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8B21A4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873ADF" w:rsidRPr="00873ADF" w14:paraId="324FA5CD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D6D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4D13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B09D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414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08DF2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22637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</w:tr>
      <w:tr w:rsidR="00873ADF" w:rsidRPr="00873ADF" w14:paraId="629FC56F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78D3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-FABP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F7D7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CDF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6FC7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B6EB59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6FAF2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.7</w:t>
            </w:r>
          </w:p>
        </w:tc>
      </w:tr>
      <w:tr w:rsidR="00873ADF" w:rsidRPr="00873ADF" w14:paraId="79403AC4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11BC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2E0B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202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69C9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4457F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6AEE2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</w:tr>
      <w:tr w:rsidR="00873ADF" w:rsidRPr="00873ADF" w14:paraId="16675380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6C29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3D9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4B0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2E5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E28FA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6DE34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</w:tr>
      <w:tr w:rsidR="00873ADF" w:rsidRPr="00873ADF" w14:paraId="326F5BF4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0A7A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ADE7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70FA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FC9D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6EC0D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8A8078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</w:tr>
      <w:tr w:rsidR="00873ADF" w:rsidRPr="00873ADF" w14:paraId="594334D2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69BE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9085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E06A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E86C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E4DA1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D4DD86" w14:textId="77777777" w:rsidR="00973F03" w:rsidRPr="00873ADF" w:rsidRDefault="00973F03" w:rsidP="00FB2D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.2</w:t>
            </w:r>
          </w:p>
        </w:tc>
      </w:tr>
      <w:tr w:rsidR="00873ADF" w:rsidRPr="00873ADF" w14:paraId="7AE9209E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7A9A" w14:textId="304FAAD3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3644" w14:textId="0793027C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C41D" w14:textId="1B569B0A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7E93" w14:textId="2FA60599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AB8ED" w14:textId="0F319308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528C1" w14:textId="7BE2423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73ADF" w:rsidRPr="00873ADF" w14:paraId="65DF4504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7038" w14:textId="1DCA449B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069C" w14:textId="523CF534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6897" w14:textId="0797B95E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1B23" w14:textId="609C8338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ABC9E" w14:textId="6F62EA63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E2EE5D" w14:textId="40C6B926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73ADF" w:rsidRPr="00873ADF" w14:paraId="6065A355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3FA6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ducation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713D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F1E7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F300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316CD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1E7B1B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4.8</w:t>
            </w:r>
          </w:p>
        </w:tc>
      </w:tr>
      <w:tr w:rsidR="00873ADF" w:rsidRPr="00873ADF" w14:paraId="7C24FDF3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DCA1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moke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E3C8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3A95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88B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FB459" w14:textId="77777777" w:rsidR="00F256EF" w:rsidRPr="00873ADF" w:rsidDel="00E41C49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A68ABB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873ADF" w:rsidRPr="00873ADF" w14:paraId="61CC3C79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4133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lcohol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06FC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D9FF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ED6C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6CFD4A" w14:textId="77777777" w:rsidR="00F256EF" w:rsidRPr="00873ADF" w:rsidDel="00E41C49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3DA414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873ADF" w:rsidRPr="00873ADF" w14:paraId="0B231288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EA69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yperlipemia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B308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2188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044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72CB8" w14:textId="77777777" w:rsidR="00F256EF" w:rsidRPr="00873ADF" w:rsidDel="00E41C49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DB7BA3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873ADF" w:rsidRPr="00873ADF" w14:paraId="3C626DB1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97B0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hypertension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2230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70D1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D2A0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F0FA8" w14:textId="77777777" w:rsidR="00F256EF" w:rsidRPr="00873ADF" w:rsidDel="00E41C49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E8571B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873ADF" w:rsidRPr="00873ADF" w14:paraId="6E3CEF59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6F2B3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iabetes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76DF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22B8C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D47DD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4CAD75B" w14:textId="77777777" w:rsidR="00F256EF" w:rsidRPr="00873ADF" w:rsidDel="00E41C49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4B49175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873ADF" w:rsidRPr="00873ADF" w14:paraId="0435D643" w14:textId="77777777" w:rsidTr="00280C25">
        <w:trPr>
          <w:trHeight w:val="310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70BDD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HD</w:t>
            </w:r>
            <w:r w:rsidRPr="00873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EF1BB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C619B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96CDE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280B3" w14:textId="77777777" w:rsidR="00F256EF" w:rsidRPr="00873ADF" w:rsidDel="00E41C49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3D20" w14:textId="77777777" w:rsidR="00F256EF" w:rsidRPr="00873ADF" w:rsidRDefault="00F256EF" w:rsidP="00F256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</w:tbl>
    <w:p w14:paraId="664B7A31" w14:textId="279D01BF" w:rsidR="00532FC0" w:rsidRPr="00873ADF" w:rsidRDefault="008438E6" w:rsidP="00A6490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he precise </w:t>
      </w:r>
      <w:r w:rsidR="006B3775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>data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f accessible data in the total cohort and </w:t>
      </w:r>
      <w:r w:rsidRPr="00873ADF">
        <w:rPr>
          <w:rFonts w:ascii="Times New Roman" w:eastAsia="微软雅黑" w:hAnsi="Times New Roman" w:cs="Times New Roman"/>
          <w:i/>
          <w:color w:val="000000" w:themeColor="text1"/>
          <w:sz w:val="24"/>
          <w:szCs w:val="24"/>
        </w:rPr>
        <w:t>APOE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ɛ4 subgroup.</w:t>
      </w:r>
    </w:p>
    <w:p w14:paraId="789B9C23" w14:textId="77777777" w:rsidR="00532FC0" w:rsidRPr="00873ADF" w:rsidRDefault="008438E6" w:rsidP="00A6490D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Missing data points due to inadequate CSF volume for assessment or specimen contamination during the assays.</w:t>
      </w:r>
    </w:p>
    <w:p w14:paraId="04C1F1F7" w14:textId="77777777" w:rsidR="00532FC0" w:rsidRPr="00873ADF" w:rsidRDefault="008438E6" w:rsidP="00A6490D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# Missing data points due to loss of collection. </w:t>
      </w:r>
    </w:p>
    <w:p w14:paraId="1F6C3EF7" w14:textId="77777777" w:rsidR="00532FC0" w:rsidRPr="00873ADF" w:rsidRDefault="008438E6" w:rsidP="00A6490D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APOE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genotyping was performed for 519 subjects (30 missing).</w:t>
      </w:r>
    </w:p>
    <w:p w14:paraId="16B83FFB" w14:textId="4C471D8D" w:rsidR="00A7509D" w:rsidRPr="00873ADF" w:rsidRDefault="008438E6" w:rsidP="001C28CA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sectPr w:rsidR="00A7509D" w:rsidRPr="00873A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873ADF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APOE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 apolipoprotein E; CHD, coronary heart disease history.</w:t>
      </w:r>
      <w:r w:rsidR="00334944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57B4724" w14:textId="23CEE0D3" w:rsidR="00532FC0" w:rsidRPr="00873ADF" w:rsidRDefault="00F829EF">
      <w:pPr>
        <w:spacing w:line="360" w:lineRule="auto"/>
        <w:ind w:rightChars="-27" w:right="-5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3</w:t>
      </w:r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CS analyses of biomarkers and age in total and </w:t>
      </w:r>
      <w:r w:rsidR="008438E6" w:rsidRPr="00873ADF">
        <w:rPr>
          <w:rFonts w:ascii="Times New Roman" w:eastAsia="等线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APOE </w:t>
      </w:r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ε4-stratified cohorts</w:t>
      </w:r>
    </w:p>
    <w:tbl>
      <w:tblPr>
        <w:tblpPr w:leftFromText="180" w:rightFromText="180" w:vertAnchor="page" w:horzAnchor="page" w:tblpX="484" w:tblpY="2415"/>
        <w:tblW w:w="15918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709"/>
        <w:gridCol w:w="1181"/>
        <w:gridCol w:w="240"/>
        <w:gridCol w:w="1027"/>
        <w:gridCol w:w="1276"/>
        <w:gridCol w:w="709"/>
        <w:gridCol w:w="1060"/>
        <w:gridCol w:w="256"/>
        <w:gridCol w:w="1069"/>
        <w:gridCol w:w="1275"/>
        <w:gridCol w:w="709"/>
        <w:gridCol w:w="1060"/>
        <w:gridCol w:w="1519"/>
      </w:tblGrid>
      <w:tr w:rsidR="00873ADF" w:rsidRPr="00873ADF" w14:paraId="7BD2802C" w14:textId="77777777" w:rsidTr="00965840">
        <w:trPr>
          <w:trHeight w:val="28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650A71" w14:textId="77777777" w:rsidR="00532FC0" w:rsidRPr="00873ADF" w:rsidRDefault="008438E6" w:rsidP="0096584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5" w:name="_Hlk172368902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iomarkers</w:t>
            </w:r>
          </w:p>
        </w:tc>
        <w:tc>
          <w:tcPr>
            <w:tcW w:w="430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E6D24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right w:val="nil"/>
            </w:tcBorders>
          </w:tcPr>
          <w:p w14:paraId="7BBDBA9E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7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D369C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APOE 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ε4+</w:t>
            </w:r>
            <w:r w:rsidRPr="00873AD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group (n=104)</w:t>
            </w:r>
          </w:p>
        </w:tc>
        <w:tc>
          <w:tcPr>
            <w:tcW w:w="2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4D836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1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76BC8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ε4-</w:t>
            </w:r>
            <w:r w:rsidRPr="00873AD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group (n=415)</w:t>
            </w:r>
          </w:p>
        </w:tc>
        <w:tc>
          <w:tcPr>
            <w:tcW w:w="151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1AE9B2A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or interaction</w:t>
            </w:r>
          </w:p>
          <w:p w14:paraId="32838D5A" w14:textId="77777777" w:rsidR="00532FC0" w:rsidRPr="00873ADF" w:rsidRDefault="008438E6" w:rsidP="009658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POE 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ε4*age for RCS)</w:t>
            </w:r>
          </w:p>
        </w:tc>
      </w:tr>
      <w:tr w:rsidR="00873ADF" w:rsidRPr="00873ADF" w14:paraId="2AEF2949" w14:textId="77777777" w:rsidTr="00965840">
        <w:trPr>
          <w:trHeight w:val="59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C06F4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398ED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overa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3EB794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nonlin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C158FCB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knots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23A2F39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nflection point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D325455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DA0451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-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overa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E4742D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-nonlin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49CE53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knot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CEFE4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nflection point</w:t>
            </w:r>
          </w:p>
        </w:tc>
        <w:tc>
          <w:tcPr>
            <w:tcW w:w="2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BB7FA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9DA380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-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overal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962962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-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nonlin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BE8FA2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knot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91D95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inflection point</w:t>
            </w:r>
          </w:p>
        </w:tc>
        <w:tc>
          <w:tcPr>
            <w:tcW w:w="15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10ADFA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65289261" w14:textId="77777777" w:rsidTr="00965840">
        <w:trPr>
          <w:trHeight w:val="28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AAB7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F61C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82E3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1BD4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0F3C53EF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7.48y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186CA8FB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5EA8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12B9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05D2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14:paraId="449E0F1F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5.69y</w:t>
            </w: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FD30" w14:textId="77777777" w:rsidR="00532FC0" w:rsidRPr="00873ADF" w:rsidRDefault="00532FC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0DFA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0D41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63DB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C252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8.02y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E87DA3" w14:textId="77777777" w:rsidR="00532FC0" w:rsidRPr="00873ADF" w:rsidRDefault="008438E6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873ADF" w:rsidRPr="00873ADF" w14:paraId="4C98963C" w14:textId="77777777" w:rsidTr="00965840">
        <w:trPr>
          <w:trHeight w:val="5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37D9" w14:textId="49D12196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5B3F" w14:textId="7FE7BF38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4A71" w14:textId="33BB6328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847B8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A0A1" w14:textId="5BA5A8C8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F03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62D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C647" w14:textId="0A9044A2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4D49" w14:textId="543B85FE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CBE6" w14:textId="623988A1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235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03A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A384" w14:textId="29093B6D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B8DF" w14:textId="29CC98A8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2C82" w14:textId="453F55D5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6DD6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9930" w14:textId="67CD2CDF" w:rsidR="000B2A00" w:rsidRPr="00873ADF" w:rsidRDefault="000B2A00" w:rsidP="009658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09FC629A" w14:textId="77777777" w:rsidTr="00965840">
        <w:trPr>
          <w:trHeight w:val="5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8DF8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/Aβ40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512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8B9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860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EA5BB0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7045C7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730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D54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4F3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1C2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A5C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E56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1C73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299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6596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705F108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7B519E2F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653E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-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D75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DF19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7D0D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5F033A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.65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AFBCA38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93B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D236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5AED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12D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9.24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56D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620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433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B11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077D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A75267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873ADF" w:rsidRPr="00873ADF" w14:paraId="216DA7E4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742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BDA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805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3B9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E5EA2F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.83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F9E9D6C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FAF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DC68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5E78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EF8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.94y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979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256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0C8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79A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B0A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636D8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73ADF" w:rsidRPr="00873ADF" w14:paraId="1F73B68E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932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61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20CC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E4A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D3EFEB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4BE96F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2519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FFB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85F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D1520B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31A3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F22F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E936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AB6F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B40B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7B7C0FF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3AEFE560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16BD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307E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37D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82A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B63205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4DBCEB9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360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3B1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33D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142E9F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6519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5A08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B89B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C1AA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68CE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8CF7CB5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1E754CAC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618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-FA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4C3C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6061" w14:textId="4E6E9C9B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471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B3860F3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CEC51AC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1604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6BD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455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B1ADD2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0B35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D9C1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915D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64DD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6873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4E0C869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72BFD292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4E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564D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B943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31C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4FEA10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774D40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D5E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A07D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9D4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E6534E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BF1C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84F6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D1DF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1F44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69F1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AA40E28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664DCA2E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142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631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C01A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6F40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6C4C0DE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27DD98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B4A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8F5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799C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FB2552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97D9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5098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E5A8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4369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E3C4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290C120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46A07163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2339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1B20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844C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499DB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332F4C89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89805C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26D3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5EE71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935B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6F6FD246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2CB3B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B5D64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A9FB2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AD2564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029DF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</w:tcPr>
          <w:p w14:paraId="28D320DC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73ADF" w:rsidRPr="00873ADF" w14:paraId="4843A797" w14:textId="77777777" w:rsidTr="00965840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2AB829" w14:textId="77777777" w:rsidR="000B2A00" w:rsidRPr="00873ADF" w:rsidRDefault="000B2A00" w:rsidP="0096584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E7C487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6B3B6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D26F0E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FB2BFF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D3D385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664EC9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E95B12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57AA83" w14:textId="77777777" w:rsidR="000B2A00" w:rsidRPr="00873ADF" w:rsidRDefault="000B2A00" w:rsidP="0096584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54FC9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42B6F3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715574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E8206D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30D4E9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64A3EB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14DD4" w14:textId="77777777" w:rsidR="000B2A00" w:rsidRPr="00873ADF" w:rsidRDefault="000B2A00" w:rsidP="0096584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6812312" w14:textId="77777777" w:rsidR="00532FC0" w:rsidRPr="00873ADF" w:rsidRDefault="008438E6">
      <w:pPr>
        <w:widowControl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otal and </w:t>
      </w:r>
      <w:bookmarkEnd w:id="5"/>
      <w:r w:rsidRPr="00873ADF">
        <w:rPr>
          <w:rFonts w:ascii="Times New Roman" w:eastAsia="微软雅黑" w:hAnsi="Times New Roman" w:cs="Times New Roman"/>
          <w:i/>
          <w:color w:val="000000" w:themeColor="text1"/>
          <w:sz w:val="24"/>
          <w:szCs w:val="24"/>
        </w:rPr>
        <w:t>APOE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ɛ4-stratified analyses of age-related changes in all biomarkers were modelled with RCSs adjusted by covariates, and the biomarkers with significant nonlinear associations (</w:t>
      </w:r>
      <w:r w:rsidRPr="00873ADF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-nonlinear&lt;0.05) were displayed with detailed information including knots, inflection point and the interaction effect of </w:t>
      </w:r>
      <w:r w:rsidRPr="00873ADF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 xml:space="preserve">APOE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ε4*age. The selection of the knots in the RCS curve were based on the principle of minimum AIC.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he bolded p-nonlinear indicates significant </w:t>
      </w:r>
      <w:proofErr w:type="gramStart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result</w:t>
      </w:r>
      <w:proofErr w:type="gramEnd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3E7DB6AB" w14:textId="24ACB2A7" w:rsidR="007F23CA" w:rsidRPr="00873ADF" w:rsidRDefault="008438E6" w:rsidP="001C28CA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F23CA" w:rsidRPr="00873A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RCS, restricted cubic splines; </w:t>
      </w:r>
      <w:r w:rsidRPr="00873ADF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APOE</w:t>
      </w:r>
      <w:r w:rsidRPr="00873AD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 apolipoprotein E; AIC, Akaike Information Criterion, y, years of age.</w:t>
      </w:r>
    </w:p>
    <w:p w14:paraId="303D1576" w14:textId="643F391E" w:rsidR="00532FC0" w:rsidRPr="00873ADF" w:rsidRDefault="00F829EF">
      <w:pPr>
        <w:spacing w:line="360" w:lineRule="auto"/>
        <w:ind w:rightChars="-27" w:right="-5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AA1AAC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4</w:t>
      </w:r>
      <w:r w:rsidR="00184FEE" w:rsidRPr="00873ADF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E365C3" w:rsidRPr="00873ADF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Interaction analyses of </w:t>
      </w:r>
      <w:r w:rsidR="00E365C3" w:rsidRPr="00873ADF">
        <w:rPr>
          <w:rFonts w:ascii="Times New Roman" w:hAnsi="Times New Roman" w:cs="Times New Roman"/>
          <w:b/>
          <w:i/>
          <w:iCs/>
          <w:color w:val="000000" w:themeColor="text1"/>
          <w:kern w:val="2"/>
          <w:sz w:val="24"/>
          <w:szCs w:val="24"/>
        </w:rPr>
        <w:t>APOE</w:t>
      </w:r>
      <w:bookmarkStart w:id="6" w:name="_Hlk189530197"/>
      <w:r w:rsidR="00E365C3" w:rsidRPr="00873ADF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894911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ε4 status</w:t>
      </w:r>
      <w:bookmarkEnd w:id="6"/>
      <w:r w:rsidR="00894911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365C3" w:rsidRPr="00873ADF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>and age in linear regression</w:t>
      </w:r>
    </w:p>
    <w:tbl>
      <w:tblPr>
        <w:tblW w:w="1417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850"/>
        <w:gridCol w:w="2552"/>
        <w:gridCol w:w="992"/>
        <w:gridCol w:w="1134"/>
        <w:gridCol w:w="283"/>
        <w:gridCol w:w="851"/>
        <w:gridCol w:w="2410"/>
        <w:gridCol w:w="992"/>
        <w:gridCol w:w="1276"/>
      </w:tblGrid>
      <w:tr w:rsidR="00873ADF" w:rsidRPr="00873ADF" w14:paraId="5BF0FB0C" w14:textId="77777777" w:rsidTr="00084167">
        <w:trPr>
          <w:trHeight w:val="162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6D10FC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bookmarkStart w:id="7" w:name="_Hlk189239607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SF biomarker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1581C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g-transformed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090DE55E" w14:textId="417D02D2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250DA7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29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5B4AB43A" w14:textId="633162BB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*</w:t>
            </w: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ε4 status</w:t>
            </w:r>
          </w:p>
        </w:tc>
      </w:tr>
      <w:tr w:rsidR="00873ADF" w:rsidRPr="00873ADF" w14:paraId="4640AE31" w14:textId="77777777" w:rsidTr="00084167">
        <w:trPr>
          <w:trHeight w:val="354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DBDD5E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C82919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DAF00" w14:textId="05C38D43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39AD79" w14:textId="14BC3CFA" w:rsidR="001E5CA7" w:rsidRPr="00873ADF" w:rsidRDefault="009D5A33" w:rsidP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 xml:space="preserve">unstandardized </w:t>
            </w:r>
            <w:r w:rsidR="00412BDC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coefficient</w:t>
            </w:r>
            <w:r w:rsidR="00084167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s</w:t>
            </w:r>
            <w:r w:rsidR="001E5CA7" w:rsidRPr="00873ADF" w:rsidDel="001E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5CA7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8F63D8" w14:textId="447922D2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F6554C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3319F3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D68B7E" w14:textId="693C9752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3D390E" w14:textId="147C0CDA" w:rsidR="001E5CA7" w:rsidRPr="00873ADF" w:rsidRDefault="009D5A33" w:rsidP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 xml:space="preserve">unstandardized </w:t>
            </w:r>
            <w:r w:rsidR="00412BDC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coefficient</w:t>
            </w:r>
            <w:r w:rsidR="00084167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s</w:t>
            </w:r>
            <w:r w:rsidR="001E5CA7" w:rsidRPr="00873ADF" w:rsidDel="001E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5CA7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B216F3" w14:textId="004BA673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272845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</w:tr>
      <w:tr w:rsidR="00873ADF" w:rsidRPr="00873ADF" w14:paraId="6FD8CD88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7B9A" w14:textId="35DD265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9E34" w14:textId="3B348B62" w:rsidR="00790E9C" w:rsidRPr="00873ADF" w:rsidRDefault="002434D6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3A3C" w14:textId="67141A6C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41292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C381D2" w14:textId="6B575EE0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.70(31.3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8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E7B0" w14:textId="53559E53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273F" w14:textId="54568C2F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93B3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14C6" w14:textId="24836495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3A866B" w14:textId="7CD9B0A2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21.88(-65.6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 21.8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E531" w14:textId="31995A44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6CE7" w14:textId="174C39A6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873ADF" w:rsidRPr="00873ADF" w14:paraId="44A011B1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6073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/Aβ40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DCAB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4B23" w14:textId="5486265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9A4147" w14:textId="3BDD0AA3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8-0.001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-0.0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4E57" w14:textId="3979B39E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242B" w14:textId="0CEC905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</w:t>
            </w:r>
            <w:r w:rsidR="00C41292"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40D0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F863" w14:textId="6A6A0835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38C61B" w14:textId="518265E5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05(-0.0009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A57D" w14:textId="0A035C8F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76BD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873ADF" w:rsidRPr="00873ADF" w14:paraId="709AC39D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95C2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00E1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8392" w14:textId="00C9D8B6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C41292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EA2A3F" w14:textId="09670DE2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(0.0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24A0" w14:textId="5A8B7078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C486" w14:textId="326687D5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1D94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5662" w14:textId="2275CC53" w:rsidR="00790E9C" w:rsidRPr="00873ADF" w:rsidRDefault="00F3732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6F51CB" w14:textId="7E98FC8E" w:rsidR="00790E9C" w:rsidRPr="00873ADF" w:rsidRDefault="00F3732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(-0.00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CCEA" w14:textId="7214EA59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E248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873ADF" w:rsidRPr="00873ADF" w14:paraId="44FE0CB5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479B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02F8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88BB" w14:textId="1C2C4CBE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C41292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8D05AF" w14:textId="4DF4CAC5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.83(37.7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5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6751" w14:textId="6A88DE87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7228" w14:textId="1FCDC22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394D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8B46" w14:textId="339E153B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16DB26" w14:textId="3CBC2811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8.03(-43.2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 27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E0D5" w14:textId="74A19D2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3482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873ADF" w:rsidRPr="00873ADF" w14:paraId="1C7BA5EB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5F69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-FA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1FF4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A132" w14:textId="52A141B6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C41292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722D37" w14:textId="4082E401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17(2.1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AE90" w14:textId="0F62D5B0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BB62" w14:textId="5DAC69FF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55BF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09FA" w14:textId="3A6B4A28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3B4E9C" w14:textId="3FD3CC33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88(-2.6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851A" w14:textId="4108B74C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0E26" w14:textId="066CC57D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873ADF" w:rsidRPr="00873ADF" w14:paraId="5454D34C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E13E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DC31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2762" w14:textId="15E10EF3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41292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C0914F" w14:textId="37FBFFA7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9(0.45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1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9D71" w14:textId="0F0E3122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AC6C" w14:textId="2E7F8BF1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AA2A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7A48" w14:textId="6E2864EE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301CAC" w14:textId="0FD4D401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28(-1.05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0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038F" w14:textId="2D43B980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51E6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873ADF" w:rsidRPr="00873ADF" w14:paraId="1EBAF869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F648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02AB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4424" w14:textId="1EB4EA23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C41292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58A04D" w14:textId="7722A720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98(3.88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0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1A1B" w14:textId="1D86F4F1" w:rsidR="00790E9C" w:rsidRPr="00873ADF" w:rsidRDefault="00C41292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4F8F" w14:textId="5D6F8C2E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DAF1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46A5" w14:textId="1B619741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A98DB" w14:textId="5DB3C3E9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8(-0.9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0E5F" w14:textId="42C8BCAA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11AD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73ADF" w:rsidRPr="00873ADF" w14:paraId="5C1FE39C" w14:textId="77777777" w:rsidTr="00084167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89077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AE12C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0D3ACF" w14:textId="09F46A9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F0980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8A968AA" w14:textId="0752CC97" w:rsidR="00790E9C" w:rsidRPr="00873ADF" w:rsidRDefault="00FF0980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7(0.004~0.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9611A1" w14:textId="00A9CB65" w:rsidR="00790E9C" w:rsidRPr="00873ADF" w:rsidRDefault="00FF0980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F460C" w14:textId="0CEC9F70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F1E2A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41DEC8" w14:textId="6CAD3293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ED596D8" w14:textId="139BD4B5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3(-0.008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00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C45C5" w14:textId="0DC6CDE6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D695D" w14:textId="6D2E285D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873ADF" w:rsidRPr="00873ADF" w14:paraId="31203FB5" w14:textId="77777777" w:rsidTr="00084167">
        <w:trPr>
          <w:trHeight w:val="220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6BB4CF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43A93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47D6EB" w14:textId="4B7A2128" w:rsidR="00790E9C" w:rsidRPr="00873ADF" w:rsidRDefault="00FF0980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</w:tcPr>
          <w:p w14:paraId="14B2CEB4" w14:textId="10E95D54" w:rsidR="00790E9C" w:rsidRPr="00873ADF" w:rsidRDefault="00FF0980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7(0.001~0.01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CD416" w14:textId="2756E568" w:rsidR="00790E9C" w:rsidRPr="00873ADF" w:rsidRDefault="00FF0980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30F3E2" w14:textId="4BAB9382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 w:rsidR="00FF0980"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08FF2A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E9BED7" w14:textId="04A9A9DA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</w:tcPr>
          <w:p w14:paraId="7F3B7265" w14:textId="000E6F3D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1(-0.02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~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8B773F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06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4AFE3F" w14:textId="0308AF58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0893F1" w14:textId="77777777" w:rsidR="00790E9C" w:rsidRPr="00873ADF" w:rsidRDefault="00790E9C" w:rsidP="00790E9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</w:tbl>
    <w:bookmarkEnd w:id="7"/>
    <w:p w14:paraId="48E81B2A" w14:textId="112A8902" w:rsidR="00532FC0" w:rsidRPr="00873ADF" w:rsidRDefault="008438E6" w:rsidP="001C28CA">
      <w:pPr>
        <w:pStyle w:val="EndNoteBibliography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 analyses, adjusted for covariates, were conducted along with interaction analyses involving </w:t>
      </w:r>
      <w:r w:rsidRPr="00873A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ε4 status</w:t>
      </w:r>
      <w:r w:rsidR="006370E8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ge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. </w:t>
      </w:r>
      <w:bookmarkStart w:id="8" w:name="_Hlk177491613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Biomarkers were log-transformed when necessary to meet the “LINE” standards of residual, including linearity, independence, normality and homoscedasticity. </w:t>
      </w:r>
      <w:bookmarkEnd w:id="8"/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The bolded p-value indicates significant result.</w:t>
      </w:r>
    </w:p>
    <w:p w14:paraId="3BDF6F7D" w14:textId="417D8FE1" w:rsidR="00BB26BD" w:rsidRPr="00873ADF" w:rsidRDefault="008438E6" w:rsidP="001C28C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CSF, cerebrospinal fluid; </w:t>
      </w:r>
      <w:r w:rsidRPr="00873A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, apo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lipoprotein E; β, standardized coefficient</w:t>
      </w:r>
      <w:bookmarkStart w:id="9" w:name="_Hlk177491600"/>
      <w:r w:rsidR="00AF0CF5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; </w:t>
      </w:r>
      <w:r w:rsidR="00D1430D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E, standard error</w:t>
      </w:r>
      <w:bookmarkEnd w:id="9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  <w:bookmarkStart w:id="10" w:name="_Hlk189163328"/>
    </w:p>
    <w:p w14:paraId="02222481" w14:textId="77777777" w:rsidR="004E08D0" w:rsidRPr="00873ADF" w:rsidRDefault="004E08D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E08D0" w:rsidRPr="00873A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1" w:name="_Hlk189530240"/>
    </w:p>
    <w:p w14:paraId="05F1A8CE" w14:textId="67D5B13B" w:rsidR="00532FC0" w:rsidRPr="00873ADF" w:rsidRDefault="00F829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AA1AA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near regression analyses of biomarkers and age in </w:t>
      </w:r>
      <w:r w:rsidR="008438E6" w:rsidRPr="00873AD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POE</w:t>
      </w:r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ε4-stratified cohorts</w:t>
      </w:r>
    </w:p>
    <w:tbl>
      <w:tblPr>
        <w:tblW w:w="1403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1402"/>
        <w:gridCol w:w="863"/>
        <w:gridCol w:w="2413"/>
        <w:gridCol w:w="1134"/>
        <w:gridCol w:w="1134"/>
        <w:gridCol w:w="284"/>
        <w:gridCol w:w="708"/>
        <w:gridCol w:w="2410"/>
        <w:gridCol w:w="1134"/>
        <w:gridCol w:w="1134"/>
      </w:tblGrid>
      <w:tr w:rsidR="00873ADF" w:rsidRPr="00873ADF" w14:paraId="29B83787" w14:textId="77777777" w:rsidTr="00AF0CF5">
        <w:trPr>
          <w:trHeight w:val="38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58C74" w14:textId="77777777" w:rsidR="001E5CA7" w:rsidRPr="00873ADF" w:rsidRDefault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bookmarkStart w:id="12" w:name="_Hlk189239585"/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SF biomarkers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9F8A9" w14:textId="77777777" w:rsidR="001E5CA7" w:rsidRPr="00873ADF" w:rsidRDefault="001E5CA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g-transformed</w:t>
            </w:r>
          </w:p>
        </w:tc>
        <w:tc>
          <w:tcPr>
            <w:tcW w:w="5544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3FD53FEA" w14:textId="260C2DB7" w:rsidR="001E5CA7" w:rsidRPr="00873ADF" w:rsidRDefault="001E5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ε4+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01C9A6" w14:textId="77777777" w:rsidR="001E5CA7" w:rsidRPr="00873ADF" w:rsidRDefault="001E5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386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26A1D6BF" w14:textId="342060D6" w:rsidR="001E5CA7" w:rsidRPr="00873ADF" w:rsidRDefault="001E5C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POE</w:t>
            </w: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ε4-</w:t>
            </w:r>
          </w:p>
        </w:tc>
      </w:tr>
      <w:tr w:rsidR="00873ADF" w:rsidRPr="00873ADF" w14:paraId="32DB63A7" w14:textId="77777777" w:rsidTr="00AF0CF5">
        <w:trPr>
          <w:trHeight w:val="55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6FD3A" w14:textId="77777777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9D62FA" w14:textId="77777777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EAE08B" w14:textId="4546F0CB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3D9952" w14:textId="1584711B" w:rsidR="001E5CA7" w:rsidRPr="00873ADF" w:rsidRDefault="009D5A33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 xml:space="preserve">unstandardized </w:t>
            </w:r>
            <w:r w:rsidR="00412BDC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coefficient</w:t>
            </w:r>
            <w:r w:rsidR="00AF0CF5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s</w:t>
            </w:r>
            <w:r w:rsidR="00412BDC" w:rsidRPr="00873ADF" w:rsidDel="001E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5CA7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B51886" w14:textId="62966215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7AB954" w14:textId="77777777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48D87" w14:textId="77777777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64EDB" w14:textId="4D907F7A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39787D" w14:textId="14F3D248" w:rsidR="001E5CA7" w:rsidRPr="00873ADF" w:rsidRDefault="009D5A33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 xml:space="preserve">unstandardized </w:t>
            </w:r>
            <w:r w:rsidR="00412BDC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coefficient</w:t>
            </w:r>
            <w:r w:rsidR="00AF0CF5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s</w:t>
            </w:r>
            <w:r w:rsidR="001E5CA7"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1C0718" w14:textId="195CE7E8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48EDE6" w14:textId="77777777" w:rsidR="001E5CA7" w:rsidRPr="00873ADF" w:rsidRDefault="001E5CA7" w:rsidP="001E5CA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873ADF" w:rsidRPr="00873ADF" w14:paraId="158A82B6" w14:textId="77777777" w:rsidTr="00AF0CF5">
        <w:trPr>
          <w:trHeight w:val="5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C201" w14:textId="3B773C18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0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6D04" w14:textId="68493736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0554" w14:textId="5BD8124B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2413" w:type="dxa"/>
            <w:tcBorders>
              <w:left w:val="nil"/>
              <w:bottom w:val="nil"/>
              <w:right w:val="nil"/>
            </w:tcBorders>
          </w:tcPr>
          <w:p w14:paraId="2A7AD050" w14:textId="244D5D75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.55(-19.28~ 68.3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16F3" w14:textId="0B42B4DF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1AEF" w14:textId="19217886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EE35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479D" w14:textId="34197849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4E457D" w14:textId="4D672FC4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.96(33.10~80.8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1C24" w14:textId="5028468F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.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5D35" w14:textId="3427C513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873ADF" w:rsidRPr="00873ADF" w14:paraId="3595B85E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99CC" w14:textId="0BC706CB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/Aβ40 rati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5AC" w14:textId="6D5C5862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EB06" w14:textId="0AB7A21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3A12277" w14:textId="41D2E569" w:rsidR="008B62FE" w:rsidRPr="00873ADF" w:rsidRDefault="008B62FE" w:rsidP="006B1A4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8(-0.002~0.000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0E8A" w14:textId="52B7D3CC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9FC6" w14:textId="71450D1A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2807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57C1" w14:textId="0114900A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1369CA" w14:textId="0CE69133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7(-0.001~ -0.0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730D" w14:textId="045D0289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9F8D" w14:textId="7F36F8C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873ADF" w:rsidRPr="00873ADF" w14:paraId="17D3D442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4C64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9516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311A" w14:textId="74C03DAB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71C32ED" w14:textId="4AD21E11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(0.02~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908E" w14:textId="44965A8A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76D2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2AF5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DC95" w14:textId="0E0ACC2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5DF617" w14:textId="0F277C8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(0.02~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2953" w14:textId="72CC9430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5641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873ADF" w:rsidRPr="00873ADF" w14:paraId="3ACC46A1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96E2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2AB4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039E" w14:textId="4F4781FC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1B704A8" w14:textId="6BDC82A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6.45(11.66~   8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C880" w14:textId="6FDAA348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92F7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FDF9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1731" w14:textId="05527DC3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F9D9DA" w14:textId="2AB37318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8.21(38.90~7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958E" w14:textId="08B6A58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51DC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873ADF" w:rsidRPr="00873ADF" w14:paraId="16D3A377" w14:textId="77777777" w:rsidTr="00AF0CF5">
        <w:trPr>
          <w:trHeight w:val="5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62EF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-FABP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3980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B2B3" w14:textId="48AF53D1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3E469D2B" w14:textId="6B54CC52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69(1.31~4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56A5" w14:textId="553A727A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B4B6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6981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6D55" w14:textId="092F58B0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703202" w14:textId="4BCA238E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.04(2.001~4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05D6" w14:textId="492772E9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9FD0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873ADF" w:rsidRPr="00873ADF" w14:paraId="60FFDA0E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C8D9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04A6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29A5" w14:textId="786A10A8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8B9C33E" w14:textId="7EE84BA5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4(-0.04~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9AE0" w14:textId="36085536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477B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3E29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63C4" w14:textId="180DEA21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AC0918" w14:textId="4546087B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4(0.41~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2AE0" w14:textId="68DBB972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9097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873ADF" w:rsidRPr="00873ADF" w14:paraId="755B4A82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25D3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E837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7AA5" w14:textId="506632D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C903402" w14:textId="13D9F115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.62(4.99~8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DEA9" w14:textId="09841E6F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E79C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534B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3565" w14:textId="7BBA2A10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A5B046" w14:textId="667A1208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.89(3.74~6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32AA" w14:textId="2FECA99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8ED4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873ADF" w:rsidRPr="00873ADF" w14:paraId="7E9FA152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641DB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9464E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81E06" w14:textId="199E37F0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</w:tcPr>
          <w:p w14:paraId="2191D534" w14:textId="42DB41AC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4(-0.001~ 0.00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48FFD" w14:textId="33280698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4C583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9FBF3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34616" w14:textId="65D4C0B6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CC7999D" w14:textId="04DB8881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7(0.004~0.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4854C" w14:textId="2DF1EDBF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A7D24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873ADF" w:rsidRPr="00873ADF" w14:paraId="528EC79E" w14:textId="77777777" w:rsidTr="00AF0CF5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FCBF6C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487D29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5EBDDD" w14:textId="24A6A8B2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D1DAF" w14:textId="689BEAE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2(-0.01~ 0.0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A69E34" w14:textId="72ACF983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0FFF58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C38D43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0F2952" w14:textId="28A2849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AD0E9" w14:textId="4183D9FD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7(0.001~0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B0F5E6" w14:textId="205D00F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D63A7E" w14:textId="77777777" w:rsidR="008B62FE" w:rsidRPr="00873ADF" w:rsidRDefault="008B62FE" w:rsidP="008B62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</w:tbl>
    <w:bookmarkEnd w:id="12"/>
    <w:p w14:paraId="4A8CDC0E" w14:textId="77777777" w:rsidR="00532FC0" w:rsidRPr="00873ADF" w:rsidRDefault="008438E6" w:rsidP="001C28CA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Biomarkers were log-transformed when necessary to meet the “LINE” standards of residual, including linearity,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independence, normality and homoscedasticity.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The bolded p-value indicates significant result.</w:t>
      </w:r>
    </w:p>
    <w:p w14:paraId="18E2CEE5" w14:textId="09058A93" w:rsidR="00532FC0" w:rsidRPr="00873ADF" w:rsidRDefault="008438E6" w:rsidP="001C28CA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32FC0" w:rsidRPr="00873A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CSF, cerebrospinal fluid; </w:t>
      </w:r>
      <w:r w:rsidRPr="00873A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, apo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lipoprotein E; β, standardized coefficient</w:t>
      </w:r>
      <w:r w:rsidR="00033095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; </w:t>
      </w:r>
      <w:r w:rsidR="00D1430D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E, standard error.</w:t>
      </w:r>
      <w:bookmarkEnd w:id="10"/>
      <w:bookmarkEnd w:id="11"/>
    </w:p>
    <w:p w14:paraId="5027D772" w14:textId="55A1B673" w:rsidR="00532FC0" w:rsidRPr="00873ADF" w:rsidRDefault="00F829E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AA1AA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="008438E6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38E6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lations across each pairing of biomarkers</w:t>
      </w:r>
    </w:p>
    <w:tbl>
      <w:tblPr>
        <w:tblW w:w="16274" w:type="dxa"/>
        <w:tblInd w:w="-1151" w:type="dxa"/>
        <w:tblLook w:val="04A0" w:firstRow="1" w:lastRow="0" w:firstColumn="1" w:lastColumn="0" w:noHBand="0" w:noVBand="1"/>
      </w:tblPr>
      <w:tblGrid>
        <w:gridCol w:w="1540"/>
        <w:gridCol w:w="1640"/>
        <w:gridCol w:w="1520"/>
        <w:gridCol w:w="1500"/>
        <w:gridCol w:w="1520"/>
        <w:gridCol w:w="1480"/>
        <w:gridCol w:w="1500"/>
        <w:gridCol w:w="1472"/>
        <w:gridCol w:w="1473"/>
        <w:gridCol w:w="1472"/>
        <w:gridCol w:w="1472"/>
      </w:tblGrid>
      <w:tr w:rsidR="00873ADF" w:rsidRPr="00873ADF" w14:paraId="511501AE" w14:textId="77777777">
        <w:trPr>
          <w:trHeight w:val="280"/>
        </w:trPr>
        <w:tc>
          <w:tcPr>
            <w:tcW w:w="1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1095B" w14:textId="77777777" w:rsidR="00532FC0" w:rsidRPr="00873ADF" w:rsidRDefault="008438E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Biomarker correlations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0B2D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/Aβ40 ratio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9A03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-tau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4747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tau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3BC5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D0C4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DD6B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FABP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3F8A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749B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458B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C069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</w:p>
        </w:tc>
      </w:tr>
      <w:tr w:rsidR="00873ADF" w:rsidRPr="00873ADF" w14:paraId="021A907D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E469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6C5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9(&lt;0.001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431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1(&lt;0.001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2AF6C8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(0.95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4B5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shd w:val="pct15" w:color="auto" w:fill="FFFFFF"/>
              </w:rPr>
              <w:t>0.09(0.046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205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5(0.002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C4B4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1(0.0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2D7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(&lt;0.0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4BA3DC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(0.8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7E04964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7(0.1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5C3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6(&lt;0.001)</w:t>
            </w:r>
          </w:p>
        </w:tc>
      </w:tr>
      <w:tr w:rsidR="00873ADF" w:rsidRPr="00873ADF" w14:paraId="71859C65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5AB1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/Aβ40 ratio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FE48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E7F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36(&lt;0.0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10C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33(&lt;0.0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5E0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23(&lt;0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9041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34(&lt;0.0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F9A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25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4F53" w14:textId="77777777" w:rsidR="00033095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  <w:p w14:paraId="26759F8A" w14:textId="1F33C84F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6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2E21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19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12AD" w14:textId="77777777" w:rsidR="00033095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  <w:p w14:paraId="15D455EC" w14:textId="0E27E7B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1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9E5E683" w14:textId="77777777" w:rsidR="00DE58A5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0DF0FF7A" w14:textId="4AD9357D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(0.63)</w:t>
            </w:r>
          </w:p>
        </w:tc>
      </w:tr>
      <w:tr w:rsidR="00873ADF" w:rsidRPr="00873ADF" w14:paraId="7E2E075B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CDE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-tau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9AB2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6ED6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EF3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4(&lt;0.0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0B57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1(&lt;0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D3E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5(&lt;0.0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5A2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2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439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9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F07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2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D62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6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9CC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1(&lt;0.001)</w:t>
            </w:r>
          </w:p>
        </w:tc>
      </w:tr>
      <w:tr w:rsidR="00873ADF" w:rsidRPr="00873ADF" w14:paraId="375A5DBF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2D7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-tau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F370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C9AE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08AE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C75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6(&lt;0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1D1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3(&lt;0.0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BB1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8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37C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84DC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4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CA0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7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742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7(&lt;0.001)</w:t>
            </w:r>
          </w:p>
        </w:tc>
      </w:tr>
      <w:tr w:rsidR="00873ADF" w:rsidRPr="00873ADF" w14:paraId="3A01876D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B4C1E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EBAC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F7FC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317F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C2C1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5C5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2(&lt;0.0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B47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6BC1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8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AC0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0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2A2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9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C0A162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7(0.16)</w:t>
            </w:r>
          </w:p>
        </w:tc>
      </w:tr>
      <w:tr w:rsidR="00873ADF" w:rsidRPr="00873ADF" w14:paraId="17F6B840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3A9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6C1A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F298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8031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C2E0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D482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3D7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8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E271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1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D07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4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F650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44C8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8(&lt;0.001)</w:t>
            </w:r>
          </w:p>
        </w:tc>
      </w:tr>
      <w:tr w:rsidR="00873ADF" w:rsidRPr="00873ADF" w14:paraId="00A635C9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3202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FABP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70DD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84C2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E258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089B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1CD0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572A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CCFD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(&lt;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BA9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6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DA92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6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D0D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9(&lt;0.001)</w:t>
            </w:r>
          </w:p>
        </w:tc>
      </w:tr>
      <w:tr w:rsidR="00873ADF" w:rsidRPr="00873ADF" w14:paraId="09F58A1C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A0A6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F076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9D51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FAB5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CC58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169A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C220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1798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177B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8(&lt;0.00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ADCA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9(&lt;0.0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EBA2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0(&lt;0.001)</w:t>
            </w:r>
          </w:p>
        </w:tc>
      </w:tr>
      <w:tr w:rsidR="00873ADF" w:rsidRPr="00873ADF" w14:paraId="10748F39" w14:textId="77777777">
        <w:trPr>
          <w:trHeight w:val="330"/>
        </w:trPr>
        <w:tc>
          <w:tcPr>
            <w:tcW w:w="15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00926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BBA65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A6207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F55E7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F3618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B39F9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BF03A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BDB0E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F76D6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EC5E9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(&lt;0.001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</w:tcPr>
          <w:p w14:paraId="1C4B5124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7(0.22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873ADF" w:rsidRPr="00873ADF" w14:paraId="1A44B28C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73993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89B43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93189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FE003B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B9865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F2470B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9C174A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361E63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38B81F" w14:textId="77777777" w:rsidR="00532FC0" w:rsidRPr="00873ADF" w:rsidRDefault="00532F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FC61E4" w14:textId="77777777" w:rsidR="00532FC0" w:rsidRPr="00873ADF" w:rsidRDefault="00532F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443F7F" w14:textId="77777777" w:rsidR="00532FC0" w:rsidRPr="00873ADF" w:rsidRDefault="008438E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7(&lt;0.001)</w:t>
            </w:r>
          </w:p>
        </w:tc>
      </w:tr>
    </w:tbl>
    <w:p w14:paraId="7DBE73B0" w14:textId="77777777" w:rsidR="00E365C3" w:rsidRPr="00873ADF" w:rsidRDefault="008438E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E365C3" w:rsidRPr="00873A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pearman correlation</w:t>
      </w:r>
      <w:proofErr w:type="gramEnd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analyses across each pairing of biomarkers displayed with correlation matrix table. Data </w:t>
      </w:r>
      <w:proofErr w:type="gramStart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were</w:t>
      </w:r>
      <w:proofErr w:type="gramEnd"/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shown as correlation coefficients (</w:t>
      </w:r>
      <w:r w:rsidRPr="00873ADF">
        <w:rPr>
          <w:rFonts w:ascii="Times New Roman" w:eastAsia="微软雅黑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value).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lded texts indicate negative associations; The grey-filled text indicate no associations; The others indicate positive associations.</w:t>
      </w:r>
    </w:p>
    <w:p w14:paraId="35F710F7" w14:textId="142C28E6" w:rsidR="00E365C3" w:rsidRPr="00873ADF" w:rsidRDefault="00F829EF" w:rsidP="00E365C3">
      <w:pPr>
        <w:spacing w:line="360" w:lineRule="auto"/>
        <w:ind w:rightChars="-27" w:right="-5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AA1AAC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7</w:t>
      </w:r>
      <w:r w:rsidR="00E365C3" w:rsidRPr="00873ADF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 Interaction analyses of sex and age in linear regression</w:t>
      </w:r>
    </w:p>
    <w:tbl>
      <w:tblPr>
        <w:tblW w:w="1417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9"/>
        <w:gridCol w:w="1404"/>
        <w:gridCol w:w="722"/>
        <w:gridCol w:w="2693"/>
        <w:gridCol w:w="992"/>
        <w:gridCol w:w="1134"/>
        <w:gridCol w:w="284"/>
        <w:gridCol w:w="850"/>
        <w:gridCol w:w="2410"/>
        <w:gridCol w:w="992"/>
        <w:gridCol w:w="1276"/>
      </w:tblGrid>
      <w:tr w:rsidR="00873ADF" w:rsidRPr="00873ADF" w14:paraId="6107C038" w14:textId="77777777" w:rsidTr="00033095">
        <w:trPr>
          <w:trHeight w:val="162"/>
        </w:trPr>
        <w:tc>
          <w:tcPr>
            <w:tcW w:w="141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2A986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SF biomarkers</w:t>
            </w:r>
          </w:p>
        </w:tc>
        <w:tc>
          <w:tcPr>
            <w:tcW w:w="140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E52B2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og-transformed</w:t>
            </w:r>
          </w:p>
        </w:tc>
        <w:tc>
          <w:tcPr>
            <w:tcW w:w="5541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29F7486A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A1C481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28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6EFC52F7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*sex</w:t>
            </w:r>
          </w:p>
        </w:tc>
      </w:tr>
      <w:tr w:rsidR="00873ADF" w:rsidRPr="00873ADF" w14:paraId="7DBD650B" w14:textId="77777777" w:rsidTr="00033095">
        <w:trPr>
          <w:trHeight w:val="354"/>
        </w:trPr>
        <w:tc>
          <w:tcPr>
            <w:tcW w:w="1419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66132B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F9FE89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6A429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4AEC1" w14:textId="5A663D5B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nstandardized </w:t>
            </w:r>
            <w:r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coefficient</w:t>
            </w:r>
            <w:r w:rsidR="00033095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s</w:t>
            </w:r>
            <w:r w:rsidRPr="00873ADF" w:rsidDel="001E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E1179A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534197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08251B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846230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79C0F" w14:textId="1F4CA2FA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unstandardized </w:t>
            </w:r>
            <w:r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coefficient</w:t>
            </w:r>
            <w:r w:rsidR="00033095" w:rsidRPr="00873ADF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  <w:shd w:val="clear" w:color="auto" w:fill="FFFFFF"/>
              </w:rPr>
              <w:t>s</w:t>
            </w:r>
            <w:r w:rsidRPr="00873ADF" w:rsidDel="001E5CA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EAD65F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2EDC13" w14:textId="77777777" w:rsidR="00E365C3" w:rsidRPr="00873ADF" w:rsidRDefault="00E365C3" w:rsidP="008438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</w:tr>
      <w:tr w:rsidR="00873ADF" w:rsidRPr="00873ADF" w14:paraId="52E6701C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5446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01C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3544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42DB" w14:textId="57FD57A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9.39(28.56~7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742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80B2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042E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388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128C" w14:textId="5394CB16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.39(-21.33~78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6DF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3051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873ADF" w:rsidRPr="00873ADF" w14:paraId="2ABCD6AA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D67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β42/Aβ40 rati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431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65B6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B71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7(-0.001~ -0.0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654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C9F6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A26E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3B6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2941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06(-0.001~ 0.0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4AA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B5D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873ADF" w:rsidRPr="00873ADF" w14:paraId="546DB63C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F30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F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210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8F9D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48DC" w14:textId="08056F8B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2(0.02~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FD0E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F9D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D151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FD1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8411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(0.002~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429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659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873ADF" w:rsidRPr="00873ADF" w14:paraId="32B1C67D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0E38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S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2C78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E54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1EBA" w14:textId="5895DB28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.81(37.93~7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8D2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F06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4E2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AEEA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402A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54.08(-99.06~-9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808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526D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873ADF" w:rsidRPr="00873ADF" w14:paraId="384A7D2F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674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-FAB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D02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90E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F03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94(2.07~3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6964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DB06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49C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0D8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547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95(-3.25~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C08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F0F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873ADF" w:rsidRPr="00873ADF" w14:paraId="19DCB61A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44ED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ILIP-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EB3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D8B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F8D8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1(0.43~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1C7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91DE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B19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B8D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7CDA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0(-0.35~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76E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A514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873ADF" w:rsidRPr="00873ADF" w14:paraId="53732C7D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C20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KL-4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BA4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9FFD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8C4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25(4.28~6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FBDA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B58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235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4B0D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0844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46(-3.05~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EAA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BDBE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873ADF" w:rsidRPr="00873ADF" w14:paraId="64C996E5" w14:textId="77777777" w:rsidTr="00033095">
        <w:trPr>
          <w:trHeight w:val="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7EAB0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EM2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3E97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F2284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46BD79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6(0.004~0.00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B0AE1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D552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84C80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B9F1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B933855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3(-0.01~0.0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4DBD6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D27B1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873ADF" w:rsidRPr="00873ADF" w14:paraId="46A6563A" w14:textId="77777777" w:rsidTr="00033095">
        <w:trPr>
          <w:trHeight w:val="220"/>
        </w:trPr>
        <w:tc>
          <w:tcPr>
            <w:tcW w:w="14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AEB219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α-synuclein</w:t>
            </w:r>
          </w:p>
        </w:tc>
        <w:tc>
          <w:tcPr>
            <w:tcW w:w="14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F339EE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0238E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4EB14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4(-0.0006~0.009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F451F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F8D0F6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75469B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228EF7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D34783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0.006(-0.02~0.008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6B45C1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5FDCCC" w14:textId="77777777" w:rsidR="00E365C3" w:rsidRPr="00873ADF" w:rsidRDefault="00E365C3" w:rsidP="006B1A4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73AD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</w:tbl>
    <w:p w14:paraId="58148967" w14:textId="6527642A" w:rsidR="00E365C3" w:rsidRPr="00873ADF" w:rsidRDefault="00E365C3" w:rsidP="00D1430D">
      <w:pPr>
        <w:pStyle w:val="EndNoteBibliography"/>
        <w:spacing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 analyses, adjusted for covariates, were conducted along with interaction analyses involving </w:t>
      </w:r>
      <w:r w:rsidR="006370E8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sex and age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. Biomarkers were log-transformed when necessary to meet the “LINE” standards of residual, including linearity, independence, normality and homoscedasticity.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>The bolded p-value indicates significant result.</w:t>
      </w:r>
    </w:p>
    <w:p w14:paraId="632B5CBB" w14:textId="2F2B45DE" w:rsidR="00D1430D" w:rsidRPr="00873ADF" w:rsidRDefault="00D1430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D1430D" w:rsidRPr="00873A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breviations: CSF, cerebrospinal fluid;</w:t>
      </w:r>
      <w:r w:rsidRPr="00873AD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β, standardized coefficient; 95%CI, 95% confidence interval; SE, standard error</w:t>
      </w:r>
      <w:r w:rsidR="00025781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58825C4E" w14:textId="42C916F5" w:rsidR="00532FC0" w:rsidRPr="00873ADF" w:rsidRDefault="00517E7A" w:rsidP="00223B56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F829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53A12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3A12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x differences in the associations between core biomarkers and age.</w:t>
      </w:r>
    </w:p>
    <w:p w14:paraId="3808B380" w14:textId="311CC2F1" w:rsidR="00517E7A" w:rsidRPr="00873ADF" w:rsidRDefault="00B13CB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376F5A17" wp14:editId="6A097994">
            <wp:extent cx="4696968" cy="2429256"/>
            <wp:effectExtent l="0" t="0" r="8890" b="9525"/>
            <wp:docPr id="1516818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18182" name="图片 151681818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6968" cy="242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6E2DB" w14:textId="2A243303" w:rsidR="00353A12" w:rsidRPr="00873ADF" w:rsidRDefault="00353A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353A12" w:rsidRPr="00873ADF" w:rsidSect="00517E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Sex-stratified </w:t>
      </w:r>
      <w:r w:rsidR="00E91AA5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nalyses of age-related changes in CSF Aβ42 (A), P-tau (B), and T-tau (C) were modelled with RCSs adjusted by covariates</w:t>
      </w:r>
      <w:r w:rsidR="00066451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  <w:r w:rsidR="00E91AA5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Here, p-overall&lt;0.05 referred to a significant association (linear or nonlinear), and p-nonlinear&lt;0.05 referred to a nonlinear association between biomarkers and age.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6451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β42/Aβ40 ratio (D), and Aβ40 (E) were modelled with linear regressions adjusted by covariates. </w:t>
      </w:r>
      <w:r w:rsidR="00025781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ding around the curve or regression line represents standard errors. </w:t>
      </w:r>
      <w:r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CS, restricted cubic splines; </w:t>
      </w:r>
      <w:r w:rsidR="00E91AA5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β, standardized</w:t>
      </w:r>
      <w:r w:rsidR="0086341B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="00E91AA5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efficient</w:t>
      </w:r>
      <w:r w:rsidR="00AC0512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2D102F93" w14:textId="0C0469A5" w:rsidR="00517E7A" w:rsidRPr="00873ADF" w:rsidRDefault="00F829EF" w:rsidP="00223B56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517E7A" w:rsidRPr="0087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53A12" w:rsidRPr="00873AD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Sex</w:t>
      </w:r>
      <w:r w:rsidR="00353A12" w:rsidRPr="00873AD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353A12" w:rsidRPr="00873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fferences in </w:t>
      </w:r>
      <w:bookmarkStart w:id="13" w:name="_Hlk177461746"/>
      <w:r w:rsidR="00353A12" w:rsidRPr="00873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linear associations between other biomarkers and age</w:t>
      </w:r>
      <w:bookmarkEnd w:id="13"/>
      <w:r w:rsidR="00353A12" w:rsidRPr="00873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60907A94" w14:textId="7F93F410" w:rsidR="00517E7A" w:rsidRPr="00873ADF" w:rsidRDefault="00517E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3AD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A06FFF9" wp14:editId="70740947">
            <wp:extent cx="5274310" cy="2019935"/>
            <wp:effectExtent l="0" t="0" r="2540" b="0"/>
            <wp:docPr id="1271775986" name="图片 2" descr="图片包含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775986" name="图片 2" descr="图片包含 应用程序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A5010" w14:textId="49C5BA01" w:rsidR="00AC0512" w:rsidRPr="00873ADF" w:rsidRDefault="00AC3625" w:rsidP="00AC0512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Sex-stratified </w:t>
      </w:r>
      <w:r w:rsidR="00AC0512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nalyses of the age-related changes in the CSF NFL (A), NSE (B), H-FABP (C), VILIP-1 (D), YKL-40 (E), TREM2 (F) and α-synuclein (G) were modelled with linear regressions adjusted by covariates.</w:t>
      </w:r>
      <w:r w:rsidR="00025781" w:rsidRPr="00873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ding around the regression line represents standard errors.</w:t>
      </w:r>
      <w:r w:rsidR="00AC0512" w:rsidRPr="00873A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AC0512" w:rsidRPr="00873ADF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β, standardized coefficient.</w:t>
      </w:r>
    </w:p>
    <w:p w14:paraId="3B48D80B" w14:textId="77777777" w:rsidR="00353A12" w:rsidRPr="00873ADF" w:rsidRDefault="00353A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353A12" w:rsidRPr="00873ADF" w:rsidSect="001C2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805B2" w14:textId="77777777" w:rsidR="002211F9" w:rsidRDefault="002211F9">
      <w:r>
        <w:separator/>
      </w:r>
    </w:p>
  </w:endnote>
  <w:endnote w:type="continuationSeparator" w:id="0">
    <w:p w14:paraId="747B35D7" w14:textId="77777777" w:rsidR="002211F9" w:rsidRDefault="00221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0928157"/>
      <w:docPartObj>
        <w:docPartGallery w:val="Page Numbers (Bottom of Page)"/>
        <w:docPartUnique/>
      </w:docPartObj>
    </w:sdtPr>
    <w:sdtContent>
      <w:p w14:paraId="4F684D05" w14:textId="40A9A748" w:rsidR="00876ECD" w:rsidRDefault="00876ECD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CAD5B2" w14:textId="77777777" w:rsidR="00876ECD" w:rsidRDefault="00876ECD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6D922" w14:textId="77777777" w:rsidR="002211F9" w:rsidRDefault="002211F9">
      <w:r>
        <w:separator/>
      </w:r>
    </w:p>
  </w:footnote>
  <w:footnote w:type="continuationSeparator" w:id="0">
    <w:p w14:paraId="6F20CB8C" w14:textId="77777777" w:rsidR="002211F9" w:rsidRDefault="00221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YxOTQzYWFhMjcyZjRiYTUyOGY5OGFmOTI2NjI3MjUifQ=="/>
  </w:docVars>
  <w:rsids>
    <w:rsidRoot w:val="00F01C3B"/>
    <w:rsid w:val="0001618E"/>
    <w:rsid w:val="0001736B"/>
    <w:rsid w:val="00025781"/>
    <w:rsid w:val="00033095"/>
    <w:rsid w:val="000500A2"/>
    <w:rsid w:val="00061275"/>
    <w:rsid w:val="00066451"/>
    <w:rsid w:val="00067726"/>
    <w:rsid w:val="000701B4"/>
    <w:rsid w:val="00082CD5"/>
    <w:rsid w:val="00084167"/>
    <w:rsid w:val="000848C2"/>
    <w:rsid w:val="000870D8"/>
    <w:rsid w:val="000B2A00"/>
    <w:rsid w:val="000D0F6F"/>
    <w:rsid w:val="000D14D9"/>
    <w:rsid w:val="000D173F"/>
    <w:rsid w:val="000D7620"/>
    <w:rsid w:val="000E1AB6"/>
    <w:rsid w:val="00104F11"/>
    <w:rsid w:val="00105996"/>
    <w:rsid w:val="0010795A"/>
    <w:rsid w:val="00112E33"/>
    <w:rsid w:val="00116B3E"/>
    <w:rsid w:val="00127D5D"/>
    <w:rsid w:val="001407E0"/>
    <w:rsid w:val="00141684"/>
    <w:rsid w:val="001436D4"/>
    <w:rsid w:val="00145F74"/>
    <w:rsid w:val="00176D27"/>
    <w:rsid w:val="001779C4"/>
    <w:rsid w:val="00184FEE"/>
    <w:rsid w:val="001966E9"/>
    <w:rsid w:val="001B2F79"/>
    <w:rsid w:val="001C28CA"/>
    <w:rsid w:val="001C5429"/>
    <w:rsid w:val="001E0CF9"/>
    <w:rsid w:val="001E31E8"/>
    <w:rsid w:val="001E46F5"/>
    <w:rsid w:val="001E5CA7"/>
    <w:rsid w:val="001F6B1B"/>
    <w:rsid w:val="0020090B"/>
    <w:rsid w:val="0020757C"/>
    <w:rsid w:val="002211F9"/>
    <w:rsid w:val="00223B56"/>
    <w:rsid w:val="00225FF3"/>
    <w:rsid w:val="00232BD0"/>
    <w:rsid w:val="002434D6"/>
    <w:rsid w:val="002578EC"/>
    <w:rsid w:val="002623CA"/>
    <w:rsid w:val="002671DF"/>
    <w:rsid w:val="002739DE"/>
    <w:rsid w:val="00280C25"/>
    <w:rsid w:val="00282774"/>
    <w:rsid w:val="00285E33"/>
    <w:rsid w:val="002871DC"/>
    <w:rsid w:val="00294814"/>
    <w:rsid w:val="002A12E6"/>
    <w:rsid w:val="002B1419"/>
    <w:rsid w:val="002C1FB5"/>
    <w:rsid w:val="002D70FC"/>
    <w:rsid w:val="002E7BBA"/>
    <w:rsid w:val="002F1408"/>
    <w:rsid w:val="002F6AD2"/>
    <w:rsid w:val="00302381"/>
    <w:rsid w:val="00314C7D"/>
    <w:rsid w:val="00316E8E"/>
    <w:rsid w:val="00317125"/>
    <w:rsid w:val="00334944"/>
    <w:rsid w:val="00340C3C"/>
    <w:rsid w:val="00344568"/>
    <w:rsid w:val="00353A12"/>
    <w:rsid w:val="00366EEA"/>
    <w:rsid w:val="00371AFB"/>
    <w:rsid w:val="00372B41"/>
    <w:rsid w:val="0039609F"/>
    <w:rsid w:val="003A6125"/>
    <w:rsid w:val="003B2D08"/>
    <w:rsid w:val="003C3DA2"/>
    <w:rsid w:val="003C4D4A"/>
    <w:rsid w:val="003D542E"/>
    <w:rsid w:val="003E5FE2"/>
    <w:rsid w:val="003F0E21"/>
    <w:rsid w:val="0040746D"/>
    <w:rsid w:val="00412BDC"/>
    <w:rsid w:val="00416471"/>
    <w:rsid w:val="00420DAC"/>
    <w:rsid w:val="004311FA"/>
    <w:rsid w:val="00433D1C"/>
    <w:rsid w:val="00443A74"/>
    <w:rsid w:val="00444540"/>
    <w:rsid w:val="00454E91"/>
    <w:rsid w:val="00457047"/>
    <w:rsid w:val="00465BE2"/>
    <w:rsid w:val="0047127C"/>
    <w:rsid w:val="004712B0"/>
    <w:rsid w:val="00483EA7"/>
    <w:rsid w:val="00493A5D"/>
    <w:rsid w:val="004A1E96"/>
    <w:rsid w:val="004C01F4"/>
    <w:rsid w:val="004D6AA9"/>
    <w:rsid w:val="004D6DBB"/>
    <w:rsid w:val="004E08D0"/>
    <w:rsid w:val="004E4159"/>
    <w:rsid w:val="004F406D"/>
    <w:rsid w:val="00517E7A"/>
    <w:rsid w:val="00525DAB"/>
    <w:rsid w:val="0052752C"/>
    <w:rsid w:val="00532FC0"/>
    <w:rsid w:val="00534CC8"/>
    <w:rsid w:val="00536924"/>
    <w:rsid w:val="00543C71"/>
    <w:rsid w:val="00545203"/>
    <w:rsid w:val="00547E33"/>
    <w:rsid w:val="00550C6A"/>
    <w:rsid w:val="005876D9"/>
    <w:rsid w:val="00596953"/>
    <w:rsid w:val="005A0413"/>
    <w:rsid w:val="005A59DD"/>
    <w:rsid w:val="005B04A4"/>
    <w:rsid w:val="005E0B9D"/>
    <w:rsid w:val="005E10A4"/>
    <w:rsid w:val="005E398F"/>
    <w:rsid w:val="006057A8"/>
    <w:rsid w:val="00605FE2"/>
    <w:rsid w:val="00611FCF"/>
    <w:rsid w:val="00616956"/>
    <w:rsid w:val="0061757C"/>
    <w:rsid w:val="00620583"/>
    <w:rsid w:val="006370E8"/>
    <w:rsid w:val="00656955"/>
    <w:rsid w:val="006629CC"/>
    <w:rsid w:val="00663D52"/>
    <w:rsid w:val="006655B5"/>
    <w:rsid w:val="00665CEB"/>
    <w:rsid w:val="00677DE0"/>
    <w:rsid w:val="006863C5"/>
    <w:rsid w:val="00686C22"/>
    <w:rsid w:val="00691D0C"/>
    <w:rsid w:val="006974E9"/>
    <w:rsid w:val="006B1A40"/>
    <w:rsid w:val="006B3775"/>
    <w:rsid w:val="006B5A5B"/>
    <w:rsid w:val="007002A5"/>
    <w:rsid w:val="00700F7C"/>
    <w:rsid w:val="0070237D"/>
    <w:rsid w:val="007055DF"/>
    <w:rsid w:val="007226FA"/>
    <w:rsid w:val="00734A16"/>
    <w:rsid w:val="00766AFB"/>
    <w:rsid w:val="00776BD5"/>
    <w:rsid w:val="00783C1A"/>
    <w:rsid w:val="007847B8"/>
    <w:rsid w:val="00790E9C"/>
    <w:rsid w:val="00794151"/>
    <w:rsid w:val="007B37B0"/>
    <w:rsid w:val="007B42C3"/>
    <w:rsid w:val="007C06C9"/>
    <w:rsid w:val="007C2776"/>
    <w:rsid w:val="007C4075"/>
    <w:rsid w:val="007D747D"/>
    <w:rsid w:val="007F12C5"/>
    <w:rsid w:val="007F23CA"/>
    <w:rsid w:val="008020E6"/>
    <w:rsid w:val="008024D3"/>
    <w:rsid w:val="00804829"/>
    <w:rsid w:val="008057C0"/>
    <w:rsid w:val="00812046"/>
    <w:rsid w:val="00823B74"/>
    <w:rsid w:val="00824ACA"/>
    <w:rsid w:val="00825ABC"/>
    <w:rsid w:val="00840768"/>
    <w:rsid w:val="00843403"/>
    <w:rsid w:val="008438E6"/>
    <w:rsid w:val="00861B37"/>
    <w:rsid w:val="0086341B"/>
    <w:rsid w:val="00863C94"/>
    <w:rsid w:val="008718AE"/>
    <w:rsid w:val="00873ADF"/>
    <w:rsid w:val="00874BB0"/>
    <w:rsid w:val="00876ECD"/>
    <w:rsid w:val="00894911"/>
    <w:rsid w:val="008A19D3"/>
    <w:rsid w:val="008A3D3B"/>
    <w:rsid w:val="008B13DD"/>
    <w:rsid w:val="008B62FE"/>
    <w:rsid w:val="008B773F"/>
    <w:rsid w:val="008C1BA8"/>
    <w:rsid w:val="008D0117"/>
    <w:rsid w:val="008D4269"/>
    <w:rsid w:val="008D7596"/>
    <w:rsid w:val="008E132C"/>
    <w:rsid w:val="008E1BB4"/>
    <w:rsid w:val="008E59DD"/>
    <w:rsid w:val="008F78BE"/>
    <w:rsid w:val="00902D10"/>
    <w:rsid w:val="009041B0"/>
    <w:rsid w:val="00906D50"/>
    <w:rsid w:val="0091368C"/>
    <w:rsid w:val="00915EE5"/>
    <w:rsid w:val="00923F85"/>
    <w:rsid w:val="009268FC"/>
    <w:rsid w:val="009368A4"/>
    <w:rsid w:val="009406CA"/>
    <w:rsid w:val="00946F90"/>
    <w:rsid w:val="00956D06"/>
    <w:rsid w:val="00965840"/>
    <w:rsid w:val="00965EF4"/>
    <w:rsid w:val="00973F03"/>
    <w:rsid w:val="00985275"/>
    <w:rsid w:val="009A2E58"/>
    <w:rsid w:val="009C0769"/>
    <w:rsid w:val="009C3951"/>
    <w:rsid w:val="009C5C16"/>
    <w:rsid w:val="009D5A33"/>
    <w:rsid w:val="009D6ECE"/>
    <w:rsid w:val="009E348D"/>
    <w:rsid w:val="009F5704"/>
    <w:rsid w:val="009F6B47"/>
    <w:rsid w:val="00A05DBE"/>
    <w:rsid w:val="00A1598B"/>
    <w:rsid w:val="00A1661C"/>
    <w:rsid w:val="00A422D8"/>
    <w:rsid w:val="00A57C78"/>
    <w:rsid w:val="00A61983"/>
    <w:rsid w:val="00A62F6F"/>
    <w:rsid w:val="00A6490D"/>
    <w:rsid w:val="00A7509D"/>
    <w:rsid w:val="00A948D4"/>
    <w:rsid w:val="00AA1AAC"/>
    <w:rsid w:val="00AB0AA1"/>
    <w:rsid w:val="00AB1F54"/>
    <w:rsid w:val="00AC0512"/>
    <w:rsid w:val="00AC2BE4"/>
    <w:rsid w:val="00AC3625"/>
    <w:rsid w:val="00AC6DD6"/>
    <w:rsid w:val="00AD46B2"/>
    <w:rsid w:val="00AD7CC5"/>
    <w:rsid w:val="00AE12F1"/>
    <w:rsid w:val="00AF0CF5"/>
    <w:rsid w:val="00B01FF1"/>
    <w:rsid w:val="00B052C0"/>
    <w:rsid w:val="00B13CB7"/>
    <w:rsid w:val="00B31401"/>
    <w:rsid w:val="00B37B2C"/>
    <w:rsid w:val="00B42545"/>
    <w:rsid w:val="00B432AB"/>
    <w:rsid w:val="00B82E47"/>
    <w:rsid w:val="00B86700"/>
    <w:rsid w:val="00B92441"/>
    <w:rsid w:val="00B92752"/>
    <w:rsid w:val="00B96BA9"/>
    <w:rsid w:val="00BA1121"/>
    <w:rsid w:val="00BB184B"/>
    <w:rsid w:val="00BB26BD"/>
    <w:rsid w:val="00BB2B6C"/>
    <w:rsid w:val="00BC1634"/>
    <w:rsid w:val="00BC45F6"/>
    <w:rsid w:val="00BD5FF9"/>
    <w:rsid w:val="00BF6E41"/>
    <w:rsid w:val="00C1029D"/>
    <w:rsid w:val="00C1280E"/>
    <w:rsid w:val="00C41292"/>
    <w:rsid w:val="00C465F3"/>
    <w:rsid w:val="00C5282A"/>
    <w:rsid w:val="00C576CC"/>
    <w:rsid w:val="00C63DFC"/>
    <w:rsid w:val="00C64F6C"/>
    <w:rsid w:val="00C67F7E"/>
    <w:rsid w:val="00C71026"/>
    <w:rsid w:val="00C71B83"/>
    <w:rsid w:val="00C90342"/>
    <w:rsid w:val="00CA28BA"/>
    <w:rsid w:val="00CA3DE0"/>
    <w:rsid w:val="00CC173F"/>
    <w:rsid w:val="00CC4D10"/>
    <w:rsid w:val="00CE4EDF"/>
    <w:rsid w:val="00D03E9A"/>
    <w:rsid w:val="00D1430D"/>
    <w:rsid w:val="00D22328"/>
    <w:rsid w:val="00D349E6"/>
    <w:rsid w:val="00D4093A"/>
    <w:rsid w:val="00D47715"/>
    <w:rsid w:val="00D52B90"/>
    <w:rsid w:val="00D57085"/>
    <w:rsid w:val="00D67B31"/>
    <w:rsid w:val="00D72765"/>
    <w:rsid w:val="00D80459"/>
    <w:rsid w:val="00D900A3"/>
    <w:rsid w:val="00D967D0"/>
    <w:rsid w:val="00DA28A8"/>
    <w:rsid w:val="00DB333D"/>
    <w:rsid w:val="00DB5E7C"/>
    <w:rsid w:val="00DC758F"/>
    <w:rsid w:val="00DD1CD9"/>
    <w:rsid w:val="00DE58A5"/>
    <w:rsid w:val="00DF50E4"/>
    <w:rsid w:val="00E13312"/>
    <w:rsid w:val="00E17985"/>
    <w:rsid w:val="00E2269B"/>
    <w:rsid w:val="00E257F6"/>
    <w:rsid w:val="00E365C3"/>
    <w:rsid w:val="00E41C49"/>
    <w:rsid w:val="00E425D6"/>
    <w:rsid w:val="00E56416"/>
    <w:rsid w:val="00E65C38"/>
    <w:rsid w:val="00E67B5F"/>
    <w:rsid w:val="00E748B1"/>
    <w:rsid w:val="00E803DE"/>
    <w:rsid w:val="00E91AA5"/>
    <w:rsid w:val="00EA08E6"/>
    <w:rsid w:val="00EA1014"/>
    <w:rsid w:val="00EA5C37"/>
    <w:rsid w:val="00EB1FED"/>
    <w:rsid w:val="00EB3108"/>
    <w:rsid w:val="00EB5AC4"/>
    <w:rsid w:val="00EE6B31"/>
    <w:rsid w:val="00EE7701"/>
    <w:rsid w:val="00EF2D65"/>
    <w:rsid w:val="00EF50CE"/>
    <w:rsid w:val="00F01C3B"/>
    <w:rsid w:val="00F04CF4"/>
    <w:rsid w:val="00F13387"/>
    <w:rsid w:val="00F13936"/>
    <w:rsid w:val="00F20F4A"/>
    <w:rsid w:val="00F25564"/>
    <w:rsid w:val="00F256EF"/>
    <w:rsid w:val="00F259CE"/>
    <w:rsid w:val="00F37322"/>
    <w:rsid w:val="00F50453"/>
    <w:rsid w:val="00F55C31"/>
    <w:rsid w:val="00F6094B"/>
    <w:rsid w:val="00F618CC"/>
    <w:rsid w:val="00F623CF"/>
    <w:rsid w:val="00F73152"/>
    <w:rsid w:val="00F7617C"/>
    <w:rsid w:val="00F829EF"/>
    <w:rsid w:val="00F853D3"/>
    <w:rsid w:val="00FA0B71"/>
    <w:rsid w:val="00FB2D40"/>
    <w:rsid w:val="00FC0FD9"/>
    <w:rsid w:val="00FC105C"/>
    <w:rsid w:val="00FD02D7"/>
    <w:rsid w:val="00FD78F6"/>
    <w:rsid w:val="00FE7760"/>
    <w:rsid w:val="00FF0980"/>
    <w:rsid w:val="00FF0F78"/>
    <w:rsid w:val="00FF2144"/>
    <w:rsid w:val="34936AFE"/>
    <w:rsid w:val="64DB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F98FE"/>
  <w15:docId w15:val="{710CDB2D-9403-4AE0-8227-8BE4E862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  <w:spacing w:after="200"/>
      <w:jc w:val="left"/>
    </w:pPr>
    <w:rPr>
      <w:rFonts w:ascii="Arial" w:hAnsi="Arial" w:cs="Arial"/>
      <w:sz w:val="22"/>
      <w:lang w:val="en-GB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Arial" w:hAnsi="Arial" w:cs="Arial"/>
      <w:kern w:val="0"/>
      <w:szCs w:val="22"/>
      <w:lang w:val="en-GB"/>
      <w14:ligatures w14:val="none"/>
    </w:rPr>
  </w:style>
  <w:style w:type="paragraph" w:styleId="af0">
    <w:name w:val="Revision"/>
    <w:hidden/>
    <w:uiPriority w:val="99"/>
    <w:unhideWhenUsed/>
    <w:rsid w:val="000701B4"/>
    <w:rPr>
      <w:rFonts w:ascii="Calibri" w:hAnsi="Calibri" w:cs="Calibri"/>
      <w:sz w:val="21"/>
      <w:szCs w:val="22"/>
    </w:rPr>
  </w:style>
  <w:style w:type="character" w:styleId="af1">
    <w:name w:val="Strong"/>
    <w:basedOn w:val="a0"/>
    <w:uiPriority w:val="22"/>
    <w:qFormat/>
    <w:rsid w:val="006863C5"/>
    <w:rPr>
      <w:b/>
      <w:bCs/>
    </w:rPr>
  </w:style>
  <w:style w:type="character" w:styleId="HTML">
    <w:name w:val="HTML Code"/>
    <w:basedOn w:val="a0"/>
    <w:uiPriority w:val="99"/>
    <w:semiHidden/>
    <w:unhideWhenUsed/>
    <w:rsid w:val="00545203"/>
    <w:rPr>
      <w:rFonts w:ascii="宋体" w:eastAsia="宋体" w:hAnsi="宋体" w:cs="宋体"/>
      <w:sz w:val="24"/>
      <w:szCs w:val="24"/>
    </w:rPr>
  </w:style>
  <w:style w:type="character" w:styleId="af2">
    <w:name w:val="annotation reference"/>
    <w:basedOn w:val="a0"/>
    <w:uiPriority w:val="99"/>
    <w:semiHidden/>
    <w:unhideWhenUsed/>
    <w:rsid w:val="00E13312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E13312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E13312"/>
    <w:rPr>
      <w:rFonts w:ascii="Calibri" w:hAnsi="Calibri" w:cs="Calibri"/>
      <w:sz w:val="21"/>
      <w:szCs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E13312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E13312"/>
    <w:rPr>
      <w:rFonts w:ascii="Calibri" w:hAnsi="Calibri" w:cs="Calibri"/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5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jiang_wang@tmm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qywangjun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C5924-48B7-4C19-AA0C-DFD1D533A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1</Pages>
  <Words>1715</Words>
  <Characters>9777</Characters>
  <Application>Microsoft Office Word</Application>
  <DocSecurity>0</DocSecurity>
  <Lines>81</Lines>
  <Paragraphs>22</Paragraphs>
  <ScaleCrop>false</ScaleCrop>
  <Company/>
  <LinksUpToDate>false</LinksUpToDate>
  <CharactersWithSpaces>1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薇 李</dc:creator>
  <cp:keywords/>
  <dc:description/>
  <cp:lastModifiedBy>薇薇 李</cp:lastModifiedBy>
  <cp:revision>46</cp:revision>
  <dcterms:created xsi:type="dcterms:W3CDTF">2025-02-03T10:52:00Z</dcterms:created>
  <dcterms:modified xsi:type="dcterms:W3CDTF">2025-03-0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240782D29FB4512B83107A08176B319_12</vt:lpwstr>
  </property>
</Properties>
</file>